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5C9" w:rsidRPr="00EF3FDA" w:rsidRDefault="003928F4" w:rsidP="003928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5A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3928F4">
        <w:rPr>
          <w:rFonts w:ascii="Times New Roman" w:hAnsi="Times New Roman" w:cs="Times New Roman"/>
          <w:sz w:val="24"/>
          <w:szCs w:val="24"/>
          <w:lang w:val="en-US"/>
        </w:rPr>
        <w:t xml:space="preserve"> Spearman’s correlation coefficients between participants’ characteristics and food choice scores across food categories</w:t>
      </w:r>
    </w:p>
    <w:tbl>
      <w:tblPr>
        <w:tblStyle w:val="TableGrid"/>
        <w:tblW w:w="12911" w:type="dxa"/>
        <w:jc w:val="center"/>
        <w:tblLayout w:type="fixed"/>
        <w:tblLook w:val="04A0" w:firstRow="1" w:lastRow="0" w:firstColumn="1" w:lastColumn="0" w:noHBand="0" w:noVBand="1"/>
      </w:tblPr>
      <w:tblGrid>
        <w:gridCol w:w="3272"/>
        <w:gridCol w:w="1832"/>
        <w:gridCol w:w="1428"/>
        <w:gridCol w:w="1701"/>
        <w:gridCol w:w="1311"/>
        <w:gridCol w:w="1524"/>
        <w:gridCol w:w="1843"/>
      </w:tblGrid>
      <w:tr w:rsidR="00815474" w:rsidRPr="003928F4" w:rsidTr="003928F4">
        <w:trPr>
          <w:jc w:val="center"/>
        </w:trPr>
        <w:tc>
          <w:tcPr>
            <w:tcW w:w="3272" w:type="dxa"/>
            <w:vAlign w:val="center"/>
          </w:tcPr>
          <w:p w:rsidR="00815474" w:rsidRPr="003928F4" w:rsidRDefault="00815474" w:rsidP="003668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32" w:type="dxa"/>
          </w:tcPr>
          <w:p w:rsidR="00815474" w:rsidRPr="003928F4" w:rsidRDefault="00815474" w:rsidP="00EC78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All food types</w:t>
            </w:r>
          </w:p>
        </w:tc>
        <w:tc>
          <w:tcPr>
            <w:tcW w:w="1428" w:type="dxa"/>
          </w:tcPr>
          <w:p w:rsidR="00815474" w:rsidRPr="003928F4" w:rsidRDefault="00815474" w:rsidP="00EC78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Cheese</w:t>
            </w:r>
          </w:p>
        </w:tc>
        <w:tc>
          <w:tcPr>
            <w:tcW w:w="1701" w:type="dxa"/>
          </w:tcPr>
          <w:p w:rsidR="00815474" w:rsidRPr="003928F4" w:rsidRDefault="00815474" w:rsidP="00EC78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Nuggets</w:t>
            </w:r>
          </w:p>
        </w:tc>
        <w:tc>
          <w:tcPr>
            <w:tcW w:w="1311" w:type="dxa"/>
          </w:tcPr>
          <w:p w:rsidR="00815474" w:rsidRPr="003928F4" w:rsidRDefault="00815474" w:rsidP="00EC78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Juice</w:t>
            </w:r>
          </w:p>
        </w:tc>
        <w:tc>
          <w:tcPr>
            <w:tcW w:w="1524" w:type="dxa"/>
          </w:tcPr>
          <w:p w:rsidR="00815474" w:rsidRPr="003928F4" w:rsidRDefault="00815474" w:rsidP="00EC78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Cereals</w:t>
            </w:r>
          </w:p>
        </w:tc>
        <w:tc>
          <w:tcPr>
            <w:tcW w:w="1843" w:type="dxa"/>
          </w:tcPr>
          <w:p w:rsidR="00815474" w:rsidRPr="003928F4" w:rsidRDefault="00815474" w:rsidP="00EC78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Bread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FoPL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2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</w:p>
        </w:tc>
        <w:tc>
          <w:tcPr>
            <w:tcW w:w="1701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15474" w:rsidRPr="003928F4" w:rsidRDefault="00815474" w:rsidP="006D05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36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HSR</w:t>
            </w:r>
            <w:proofErr w:type="spellEnd"/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428" w:type="dxa"/>
          </w:tcPr>
          <w:p w:rsidR="00815474" w:rsidRPr="003928F4" w:rsidRDefault="005B29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29*</w:t>
            </w:r>
          </w:p>
        </w:tc>
        <w:tc>
          <w:tcPr>
            <w:tcW w:w="1701" w:type="dxa"/>
          </w:tcPr>
          <w:p w:rsidR="00815474" w:rsidRPr="003928F4" w:rsidRDefault="005B2932" w:rsidP="00F35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</w:t>
            </w:r>
            <w:r w:rsidR="00F35EE4"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36</w:t>
            </w:r>
          </w:p>
        </w:tc>
        <w:tc>
          <w:tcPr>
            <w:tcW w:w="1311" w:type="dxa"/>
          </w:tcPr>
          <w:p w:rsidR="00815474" w:rsidRPr="003928F4" w:rsidRDefault="005B29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</w:t>
            </w:r>
            <w:r w:rsidR="00F35EE4"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.21*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7</w:t>
            </w:r>
          </w:p>
        </w:tc>
        <w:tc>
          <w:tcPr>
            <w:tcW w:w="1843" w:type="dxa"/>
          </w:tcPr>
          <w:p w:rsidR="00815474" w:rsidRPr="003928F4" w:rsidRDefault="00EA2CC8" w:rsidP="00EA2C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26*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36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TL</w:t>
            </w:r>
            <w:proofErr w:type="spellEnd"/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28" w:type="dxa"/>
          </w:tcPr>
          <w:p w:rsidR="00815474" w:rsidRPr="003928F4" w:rsidRDefault="005B2932" w:rsidP="005B2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18*</w:t>
            </w:r>
          </w:p>
        </w:tc>
        <w:tc>
          <w:tcPr>
            <w:tcW w:w="1701" w:type="dxa"/>
          </w:tcPr>
          <w:p w:rsidR="00815474" w:rsidRPr="003928F4" w:rsidRDefault="005B2932" w:rsidP="00F35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</w:t>
            </w:r>
            <w:r w:rsidR="00F35EE4"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28</w:t>
            </w: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*</w:t>
            </w:r>
          </w:p>
        </w:tc>
        <w:tc>
          <w:tcPr>
            <w:tcW w:w="1311" w:type="dxa"/>
          </w:tcPr>
          <w:p w:rsidR="00815474" w:rsidRPr="003928F4" w:rsidRDefault="005B29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</w:t>
            </w:r>
            <w:r w:rsidR="00F35EE4"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11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4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10</w:t>
            </w:r>
          </w:p>
        </w:tc>
      </w:tr>
      <w:tr w:rsidR="00EC0E3A" w:rsidRPr="003928F4" w:rsidTr="003928F4">
        <w:trPr>
          <w:jc w:val="center"/>
        </w:trPr>
        <w:tc>
          <w:tcPr>
            <w:tcW w:w="3272" w:type="dxa"/>
          </w:tcPr>
          <w:p w:rsidR="00EC0E3A" w:rsidRPr="003928F4" w:rsidRDefault="00EC0E3A" w:rsidP="00EC0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32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9*</w:t>
            </w:r>
          </w:p>
        </w:tc>
        <w:tc>
          <w:tcPr>
            <w:tcW w:w="1428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33*</w:t>
            </w:r>
          </w:p>
        </w:tc>
        <w:tc>
          <w:tcPr>
            <w:tcW w:w="170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23*</w:t>
            </w:r>
          </w:p>
        </w:tc>
        <w:tc>
          <w:tcPr>
            <w:tcW w:w="131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33*</w:t>
            </w:r>
          </w:p>
        </w:tc>
        <w:tc>
          <w:tcPr>
            <w:tcW w:w="1524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7</w:t>
            </w: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*</w:t>
            </w:r>
          </w:p>
        </w:tc>
        <w:tc>
          <w:tcPr>
            <w:tcW w:w="1843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3</w:t>
            </w:r>
          </w:p>
        </w:tc>
      </w:tr>
      <w:tr w:rsidR="00EC0E3A" w:rsidRPr="003928F4" w:rsidTr="003928F4">
        <w:trPr>
          <w:jc w:val="center"/>
        </w:trPr>
        <w:tc>
          <w:tcPr>
            <w:tcW w:w="3272" w:type="dxa"/>
          </w:tcPr>
          <w:p w:rsidR="00EC0E3A" w:rsidRPr="003928F4" w:rsidRDefault="00EC0E3A" w:rsidP="00EC0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CWO</w:t>
            </w:r>
            <w:proofErr w:type="spellEnd"/>
          </w:p>
        </w:tc>
        <w:tc>
          <w:tcPr>
            <w:tcW w:w="1832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28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14</w:t>
            </w:r>
          </w:p>
        </w:tc>
        <w:tc>
          <w:tcPr>
            <w:tcW w:w="170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10</w:t>
            </w:r>
          </w:p>
        </w:tc>
        <w:tc>
          <w:tcPr>
            <w:tcW w:w="131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6</w:t>
            </w:r>
          </w:p>
        </w:tc>
        <w:tc>
          <w:tcPr>
            <w:tcW w:w="1524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11</w:t>
            </w:r>
          </w:p>
        </w:tc>
        <w:tc>
          <w:tcPr>
            <w:tcW w:w="1843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34*</w:t>
            </w:r>
          </w:p>
        </w:tc>
      </w:tr>
      <w:tr w:rsidR="00EC0E3A" w:rsidRPr="003928F4" w:rsidTr="003928F4">
        <w:trPr>
          <w:jc w:val="center"/>
        </w:trPr>
        <w:tc>
          <w:tcPr>
            <w:tcW w:w="3272" w:type="dxa"/>
          </w:tcPr>
          <w:p w:rsidR="00EC0E3A" w:rsidRPr="003928F4" w:rsidRDefault="00EC0E3A" w:rsidP="00EC0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proofErr w:type="spellEnd"/>
          </w:p>
        </w:tc>
        <w:tc>
          <w:tcPr>
            <w:tcW w:w="1832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28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9</w:t>
            </w:r>
          </w:p>
        </w:tc>
        <w:tc>
          <w:tcPr>
            <w:tcW w:w="170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4</w:t>
            </w:r>
          </w:p>
        </w:tc>
        <w:tc>
          <w:tcPr>
            <w:tcW w:w="131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2</w:t>
            </w:r>
          </w:p>
        </w:tc>
        <w:tc>
          <w:tcPr>
            <w:tcW w:w="1524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10</w:t>
            </w:r>
          </w:p>
        </w:tc>
        <w:tc>
          <w:tcPr>
            <w:tcW w:w="1843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0.06</w:t>
            </w:r>
          </w:p>
        </w:tc>
      </w:tr>
      <w:tr w:rsidR="00EC0E3A" w:rsidRPr="003928F4" w:rsidTr="003928F4">
        <w:trPr>
          <w:jc w:val="center"/>
        </w:trPr>
        <w:tc>
          <w:tcPr>
            <w:tcW w:w="3272" w:type="dxa"/>
          </w:tcPr>
          <w:p w:rsidR="00EC0E3A" w:rsidRPr="003928F4" w:rsidRDefault="00EC0E3A" w:rsidP="00EC0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32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8</w:t>
            </w:r>
          </w:p>
        </w:tc>
        <w:tc>
          <w:tcPr>
            <w:tcW w:w="1428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4</w:t>
            </w:r>
          </w:p>
        </w:tc>
        <w:tc>
          <w:tcPr>
            <w:tcW w:w="170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11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24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*</w:t>
            </w:r>
          </w:p>
        </w:tc>
        <w:tc>
          <w:tcPr>
            <w:tcW w:w="1843" w:type="dxa"/>
          </w:tcPr>
          <w:p w:rsidR="00EC0E3A" w:rsidRPr="003928F4" w:rsidRDefault="00EC0E3A" w:rsidP="00EC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36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32" w:type="dxa"/>
          </w:tcPr>
          <w:p w:rsidR="00815474" w:rsidRPr="003928F4" w:rsidRDefault="00815474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815474" w:rsidRPr="003928F4" w:rsidRDefault="00815474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15474" w:rsidRPr="003928F4" w:rsidRDefault="00815474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815474" w:rsidRPr="003928F4" w:rsidRDefault="00815474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815474" w:rsidRPr="003928F4" w:rsidRDefault="00815474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15474" w:rsidRPr="003928F4" w:rsidRDefault="00815474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36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0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11</w:t>
            </w:r>
          </w:p>
        </w:tc>
        <w:tc>
          <w:tcPr>
            <w:tcW w:w="131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36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8</w:t>
            </w:r>
          </w:p>
        </w:tc>
        <w:tc>
          <w:tcPr>
            <w:tcW w:w="1428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3</w:t>
            </w:r>
          </w:p>
        </w:tc>
        <w:tc>
          <w:tcPr>
            <w:tcW w:w="170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8</w:t>
            </w:r>
          </w:p>
        </w:tc>
        <w:tc>
          <w:tcPr>
            <w:tcW w:w="131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4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 0.03</w:t>
            </w:r>
          </w:p>
        </w:tc>
        <w:tc>
          <w:tcPr>
            <w:tcW w:w="1428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2*</w:t>
            </w:r>
          </w:p>
        </w:tc>
        <w:tc>
          <w:tcPr>
            <w:tcW w:w="1428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6*</w:t>
            </w:r>
          </w:p>
        </w:tc>
        <w:tc>
          <w:tcPr>
            <w:tcW w:w="170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24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6*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32" w:type="dxa"/>
          </w:tcPr>
          <w:p w:rsidR="00815474" w:rsidRPr="003928F4" w:rsidRDefault="005C5D32" w:rsidP="005C5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  <w:tc>
          <w:tcPr>
            <w:tcW w:w="1428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70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  <w:tc>
          <w:tcPr>
            <w:tcW w:w="1524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  <w:tc>
          <w:tcPr>
            <w:tcW w:w="1843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5*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Income level</w:t>
            </w:r>
          </w:p>
        </w:tc>
        <w:tc>
          <w:tcPr>
            <w:tcW w:w="1832" w:type="dxa"/>
          </w:tcPr>
          <w:p w:rsidR="00815474" w:rsidRPr="003928F4" w:rsidRDefault="005C5D32" w:rsidP="005C5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  <w:tc>
          <w:tcPr>
            <w:tcW w:w="1428" w:type="dxa"/>
          </w:tcPr>
          <w:p w:rsidR="00815474" w:rsidRPr="003928F4" w:rsidRDefault="005B2932" w:rsidP="005B2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41*</w:t>
            </w:r>
          </w:p>
        </w:tc>
        <w:tc>
          <w:tcPr>
            <w:tcW w:w="1701" w:type="dxa"/>
          </w:tcPr>
          <w:p w:rsidR="00815474" w:rsidRPr="003928F4" w:rsidRDefault="00EA2CC8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8*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  <w:tc>
          <w:tcPr>
            <w:tcW w:w="1524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843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Grocery shopping</w:t>
            </w:r>
          </w:p>
        </w:tc>
        <w:tc>
          <w:tcPr>
            <w:tcW w:w="1832" w:type="dxa"/>
          </w:tcPr>
          <w:p w:rsidR="00815474" w:rsidRPr="003928F4" w:rsidRDefault="005C5D32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28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Self-assessed diet quality </w:t>
            </w:r>
          </w:p>
        </w:tc>
        <w:tc>
          <w:tcPr>
            <w:tcW w:w="1832" w:type="dxa"/>
          </w:tcPr>
          <w:p w:rsidR="00815474" w:rsidRPr="003928F4" w:rsidRDefault="005C5D32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41*</w:t>
            </w:r>
          </w:p>
        </w:tc>
        <w:tc>
          <w:tcPr>
            <w:tcW w:w="1428" w:type="dxa"/>
          </w:tcPr>
          <w:p w:rsidR="00815474" w:rsidRPr="003928F4" w:rsidRDefault="00EA2CC8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701" w:type="dxa"/>
          </w:tcPr>
          <w:p w:rsidR="00815474" w:rsidRPr="003928F4" w:rsidRDefault="00EA2CC8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3*</w:t>
            </w:r>
          </w:p>
        </w:tc>
        <w:tc>
          <w:tcPr>
            <w:tcW w:w="1524" w:type="dxa"/>
          </w:tcPr>
          <w:p w:rsidR="00815474" w:rsidRPr="003928F4" w:rsidRDefault="00EA2CC8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843" w:type="dxa"/>
          </w:tcPr>
          <w:p w:rsidR="00815474" w:rsidRPr="003928F4" w:rsidRDefault="00EA2CC8" w:rsidP="006B1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Nutrition knowledge</w:t>
            </w:r>
          </w:p>
        </w:tc>
        <w:tc>
          <w:tcPr>
            <w:tcW w:w="1832" w:type="dxa"/>
          </w:tcPr>
          <w:p w:rsidR="00815474" w:rsidRPr="003928F4" w:rsidRDefault="005C5D32" w:rsidP="005C5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  <w:tc>
          <w:tcPr>
            <w:tcW w:w="1428" w:type="dxa"/>
          </w:tcPr>
          <w:p w:rsidR="00815474" w:rsidRPr="003928F4" w:rsidRDefault="005B2932" w:rsidP="00700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  <w:tc>
          <w:tcPr>
            <w:tcW w:w="1701" w:type="dxa"/>
          </w:tcPr>
          <w:p w:rsidR="00815474" w:rsidRPr="003928F4" w:rsidRDefault="00EA2CC8" w:rsidP="00670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43*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9*</w:t>
            </w:r>
          </w:p>
        </w:tc>
        <w:tc>
          <w:tcPr>
            <w:tcW w:w="1843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41*</w:t>
            </w:r>
          </w:p>
        </w:tc>
      </w:tr>
      <w:tr w:rsidR="00815474" w:rsidRPr="003928F4" w:rsidTr="003928F4">
        <w:trPr>
          <w:jc w:val="center"/>
        </w:trPr>
        <w:tc>
          <w:tcPr>
            <w:tcW w:w="3272" w:type="dxa"/>
          </w:tcPr>
          <w:p w:rsidR="00815474" w:rsidRPr="003928F4" w:rsidRDefault="00815474" w:rsidP="0046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Label’s awareness</w:t>
            </w:r>
          </w:p>
        </w:tc>
        <w:tc>
          <w:tcPr>
            <w:tcW w:w="1832" w:type="dxa"/>
          </w:tcPr>
          <w:p w:rsidR="00815474" w:rsidRPr="003928F4" w:rsidRDefault="005C5D32" w:rsidP="0032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5*</w:t>
            </w:r>
          </w:p>
        </w:tc>
        <w:tc>
          <w:tcPr>
            <w:tcW w:w="1428" w:type="dxa"/>
          </w:tcPr>
          <w:p w:rsidR="00815474" w:rsidRPr="003928F4" w:rsidRDefault="00EA2CC8" w:rsidP="0032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  <w:tc>
          <w:tcPr>
            <w:tcW w:w="1701" w:type="dxa"/>
          </w:tcPr>
          <w:p w:rsidR="00815474" w:rsidRPr="003928F4" w:rsidRDefault="00EA2CC8" w:rsidP="0032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  <w:tc>
          <w:tcPr>
            <w:tcW w:w="1311" w:type="dxa"/>
            <w:vAlign w:val="center"/>
          </w:tcPr>
          <w:p w:rsidR="00815474" w:rsidRPr="003928F4" w:rsidRDefault="00EA2CC8" w:rsidP="0032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524" w:type="dxa"/>
          </w:tcPr>
          <w:p w:rsidR="00815474" w:rsidRPr="003928F4" w:rsidRDefault="00EA2CC8" w:rsidP="00776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  <w:tc>
          <w:tcPr>
            <w:tcW w:w="1843" w:type="dxa"/>
          </w:tcPr>
          <w:p w:rsidR="00815474" w:rsidRPr="003928F4" w:rsidRDefault="00EA2CC8" w:rsidP="0032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</w:tr>
      <w:tr w:rsidR="00815474" w:rsidRPr="003928F4" w:rsidTr="003928F4">
        <w:trPr>
          <w:jc w:val="center"/>
        </w:trPr>
        <w:tc>
          <w:tcPr>
            <w:tcW w:w="12911" w:type="dxa"/>
            <w:gridSpan w:val="7"/>
          </w:tcPr>
          <w:p w:rsidR="00815474" w:rsidRPr="003928F4" w:rsidRDefault="00815474" w:rsidP="00815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CWO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: Chilean Warning Octagons; </w:t>
            </w:r>
            <w:proofErr w:type="spellStart"/>
            <w:r w:rsidR="00DF4A60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proofErr w:type="spellEnd"/>
            <w:r w:rsidR="00DF4A60">
              <w:rPr>
                <w:rFonts w:ascii="Times New Roman" w:hAnsi="Times New Roman" w:cs="Times New Roman"/>
                <w:sz w:val="24"/>
                <w:szCs w:val="24"/>
              </w:rPr>
              <w:t xml:space="preserve">: Guideline Daily Amount;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HSR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: Health Star Rating system;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TL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: Multiple Traffic Lights; NS: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Nutri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Score; OR: Odds Ratio; CI: Confidence Interval.</w:t>
            </w:r>
          </w:p>
          <w:p w:rsidR="00815474" w:rsidRPr="003928F4" w:rsidRDefault="00815474" w:rsidP="00815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* Significant at 5% level of significance. </w:t>
            </w:r>
          </w:p>
        </w:tc>
      </w:tr>
    </w:tbl>
    <w:p w:rsidR="003928F4" w:rsidRDefault="006D05C9" w:rsidP="00277309">
      <w:pPr>
        <w:rPr>
          <w:lang w:val="en-US"/>
        </w:rPr>
      </w:pPr>
      <w:r>
        <w:rPr>
          <w:lang w:val="en-US"/>
        </w:rPr>
        <w:t xml:space="preserve"> </w:t>
      </w: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Pr="00EF3FDA" w:rsidRDefault="003928F4" w:rsidP="003928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5A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B55AD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55AD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928F4">
        <w:rPr>
          <w:rFonts w:ascii="Times New Roman" w:hAnsi="Times New Roman" w:cs="Times New Roman"/>
          <w:sz w:val="24"/>
          <w:szCs w:val="24"/>
          <w:lang w:val="en-US"/>
        </w:rPr>
        <w:t xml:space="preserve"> Spearman’s correlation coefficients between partici</w:t>
      </w:r>
      <w:bookmarkStart w:id="0" w:name="_GoBack"/>
      <w:bookmarkEnd w:id="0"/>
      <w:r w:rsidRPr="003928F4">
        <w:rPr>
          <w:rFonts w:ascii="Times New Roman" w:hAnsi="Times New Roman" w:cs="Times New Roman"/>
          <w:sz w:val="24"/>
          <w:szCs w:val="24"/>
          <w:lang w:val="en-US"/>
        </w:rPr>
        <w:t xml:space="preserve">pants’ characteristic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bility to</w:t>
      </w:r>
      <w:r w:rsidRPr="00277309">
        <w:rPr>
          <w:rFonts w:ascii="Times New Roman" w:hAnsi="Times New Roman" w:cs="Times New Roman"/>
          <w:sz w:val="24"/>
          <w:szCs w:val="24"/>
          <w:lang w:val="en-US"/>
        </w:rPr>
        <w:t xml:space="preserve"> correctly rank products 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7309">
        <w:rPr>
          <w:rFonts w:ascii="Times New Roman" w:hAnsi="Times New Roman" w:cs="Times New Roman"/>
          <w:sz w:val="24"/>
          <w:szCs w:val="24"/>
          <w:lang w:val="en-US"/>
        </w:rPr>
        <w:t xml:space="preserve">nutritional </w:t>
      </w:r>
      <w:r w:rsidRPr="00277309">
        <w:rPr>
          <w:rFonts w:ascii="Times New Roman" w:hAnsi="Times New Roman" w:cs="Times New Roman"/>
          <w:sz w:val="24"/>
          <w:szCs w:val="24"/>
          <w:lang w:val="en-US"/>
        </w:rPr>
        <w:t xml:space="preserve">quality </w:t>
      </w:r>
      <w:r w:rsidRPr="003928F4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3928F4">
        <w:rPr>
          <w:rFonts w:ascii="Times New Roman" w:hAnsi="Times New Roman" w:cs="Times New Roman"/>
          <w:sz w:val="24"/>
          <w:szCs w:val="24"/>
          <w:lang w:val="en-US"/>
        </w:rPr>
        <w:t xml:space="preserve"> food categories</w:t>
      </w:r>
    </w:p>
    <w:tbl>
      <w:tblPr>
        <w:tblStyle w:val="TableGrid"/>
        <w:tblW w:w="12911" w:type="dxa"/>
        <w:jc w:val="center"/>
        <w:tblLayout w:type="fixed"/>
        <w:tblLook w:val="04A0" w:firstRow="1" w:lastRow="0" w:firstColumn="1" w:lastColumn="0" w:noHBand="0" w:noVBand="1"/>
      </w:tblPr>
      <w:tblGrid>
        <w:gridCol w:w="3272"/>
        <w:gridCol w:w="1832"/>
        <w:gridCol w:w="1428"/>
        <w:gridCol w:w="1701"/>
        <w:gridCol w:w="1311"/>
        <w:gridCol w:w="1524"/>
        <w:gridCol w:w="1843"/>
      </w:tblGrid>
      <w:tr w:rsidR="003928F4" w:rsidRPr="003928F4" w:rsidTr="00B35DEF">
        <w:trPr>
          <w:jc w:val="center"/>
        </w:trPr>
        <w:tc>
          <w:tcPr>
            <w:tcW w:w="3272" w:type="dxa"/>
            <w:vAlign w:val="center"/>
          </w:tcPr>
          <w:p w:rsidR="003928F4" w:rsidRPr="003928F4" w:rsidRDefault="003928F4" w:rsidP="00B35D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32" w:type="dxa"/>
          </w:tcPr>
          <w:p w:rsidR="003928F4" w:rsidRPr="003928F4" w:rsidRDefault="003928F4" w:rsidP="00B35D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All food types</w:t>
            </w:r>
          </w:p>
        </w:tc>
        <w:tc>
          <w:tcPr>
            <w:tcW w:w="1428" w:type="dxa"/>
          </w:tcPr>
          <w:p w:rsidR="003928F4" w:rsidRPr="003928F4" w:rsidRDefault="003928F4" w:rsidP="00B35D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Cheese</w:t>
            </w:r>
          </w:p>
        </w:tc>
        <w:tc>
          <w:tcPr>
            <w:tcW w:w="1701" w:type="dxa"/>
          </w:tcPr>
          <w:p w:rsidR="003928F4" w:rsidRPr="003928F4" w:rsidRDefault="003928F4" w:rsidP="00B35D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Nuggets</w:t>
            </w:r>
          </w:p>
        </w:tc>
        <w:tc>
          <w:tcPr>
            <w:tcW w:w="1311" w:type="dxa"/>
          </w:tcPr>
          <w:p w:rsidR="003928F4" w:rsidRPr="003928F4" w:rsidRDefault="003928F4" w:rsidP="00B35D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Juice</w:t>
            </w:r>
          </w:p>
        </w:tc>
        <w:tc>
          <w:tcPr>
            <w:tcW w:w="1524" w:type="dxa"/>
          </w:tcPr>
          <w:p w:rsidR="003928F4" w:rsidRPr="003928F4" w:rsidRDefault="003928F4" w:rsidP="00B35D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Cereals</w:t>
            </w:r>
          </w:p>
        </w:tc>
        <w:tc>
          <w:tcPr>
            <w:tcW w:w="1843" w:type="dxa"/>
          </w:tcPr>
          <w:p w:rsidR="003928F4" w:rsidRPr="003928F4" w:rsidRDefault="003928F4" w:rsidP="00B35D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</w:pPr>
            <w:r w:rsidRPr="003928F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  <w:t>Bread</w:t>
            </w:r>
          </w:p>
        </w:tc>
      </w:tr>
      <w:tr w:rsidR="003928F4" w:rsidRPr="003928F4" w:rsidTr="00B35DEF">
        <w:trPr>
          <w:jc w:val="center"/>
        </w:trPr>
        <w:tc>
          <w:tcPr>
            <w:tcW w:w="3272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FoPL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2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</w:p>
        </w:tc>
        <w:tc>
          <w:tcPr>
            <w:tcW w:w="1701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928F4" w:rsidRPr="003928F4" w:rsidRDefault="003928F4" w:rsidP="00B35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7AB" w:rsidRPr="003928F4" w:rsidTr="00B35DEF">
        <w:trPr>
          <w:jc w:val="center"/>
        </w:trPr>
        <w:tc>
          <w:tcPr>
            <w:tcW w:w="3272" w:type="dxa"/>
          </w:tcPr>
          <w:p w:rsidR="00D377AB" w:rsidRPr="003928F4" w:rsidRDefault="00D377AB" w:rsidP="00D37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HSR</w:t>
            </w:r>
            <w:proofErr w:type="spellEnd"/>
          </w:p>
        </w:tc>
        <w:tc>
          <w:tcPr>
            <w:tcW w:w="1832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8*</w:t>
            </w:r>
          </w:p>
        </w:tc>
        <w:tc>
          <w:tcPr>
            <w:tcW w:w="1428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0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1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24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43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377AB" w:rsidRPr="003928F4" w:rsidTr="00B35DEF">
        <w:trPr>
          <w:jc w:val="center"/>
        </w:trPr>
        <w:tc>
          <w:tcPr>
            <w:tcW w:w="3272" w:type="dxa"/>
          </w:tcPr>
          <w:p w:rsidR="00D377AB" w:rsidRPr="003928F4" w:rsidRDefault="00D377AB" w:rsidP="00D37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TL</w:t>
            </w:r>
            <w:proofErr w:type="spellEnd"/>
          </w:p>
        </w:tc>
        <w:tc>
          <w:tcPr>
            <w:tcW w:w="1832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5*</w:t>
            </w:r>
          </w:p>
        </w:tc>
        <w:tc>
          <w:tcPr>
            <w:tcW w:w="1428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0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1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3*</w:t>
            </w:r>
          </w:p>
        </w:tc>
        <w:tc>
          <w:tcPr>
            <w:tcW w:w="1524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</w:tr>
      <w:tr w:rsidR="00D377AB" w:rsidRPr="003928F4" w:rsidTr="00B35DEF">
        <w:trPr>
          <w:jc w:val="center"/>
        </w:trPr>
        <w:tc>
          <w:tcPr>
            <w:tcW w:w="3272" w:type="dxa"/>
          </w:tcPr>
          <w:p w:rsidR="00D377AB" w:rsidRPr="003928F4" w:rsidRDefault="00D377AB" w:rsidP="00D37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32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43*</w:t>
            </w:r>
          </w:p>
        </w:tc>
        <w:tc>
          <w:tcPr>
            <w:tcW w:w="1428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  <w:tc>
          <w:tcPr>
            <w:tcW w:w="170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  <w:tc>
          <w:tcPr>
            <w:tcW w:w="131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40*</w:t>
            </w:r>
          </w:p>
        </w:tc>
        <w:tc>
          <w:tcPr>
            <w:tcW w:w="1524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  <w:tc>
          <w:tcPr>
            <w:tcW w:w="1843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</w:tr>
      <w:tr w:rsidR="00D377AB" w:rsidRPr="003928F4" w:rsidTr="00B35DEF">
        <w:trPr>
          <w:jc w:val="center"/>
        </w:trPr>
        <w:tc>
          <w:tcPr>
            <w:tcW w:w="3272" w:type="dxa"/>
          </w:tcPr>
          <w:p w:rsidR="00D377AB" w:rsidRPr="003928F4" w:rsidRDefault="00D377AB" w:rsidP="00D37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CWO</w:t>
            </w:r>
            <w:proofErr w:type="spellEnd"/>
          </w:p>
        </w:tc>
        <w:tc>
          <w:tcPr>
            <w:tcW w:w="1832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0*</w:t>
            </w:r>
          </w:p>
        </w:tc>
        <w:tc>
          <w:tcPr>
            <w:tcW w:w="1428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0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1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524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377AB" w:rsidRPr="003928F4" w:rsidTr="00B35DEF">
        <w:trPr>
          <w:jc w:val="center"/>
        </w:trPr>
        <w:tc>
          <w:tcPr>
            <w:tcW w:w="3272" w:type="dxa"/>
          </w:tcPr>
          <w:p w:rsidR="00D377AB" w:rsidRPr="003928F4" w:rsidRDefault="00D377AB" w:rsidP="00D37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proofErr w:type="spellEnd"/>
          </w:p>
        </w:tc>
        <w:tc>
          <w:tcPr>
            <w:tcW w:w="1832" w:type="dxa"/>
          </w:tcPr>
          <w:p w:rsidR="00D377AB" w:rsidRPr="00D377AB" w:rsidRDefault="00DF4A60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</w:t>
            </w:r>
          </w:p>
        </w:tc>
        <w:tc>
          <w:tcPr>
            <w:tcW w:w="1428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1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24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  <w:tc>
          <w:tcPr>
            <w:tcW w:w="1843" w:type="dxa"/>
          </w:tcPr>
          <w:p w:rsidR="00D377AB" w:rsidRPr="00D377AB" w:rsidRDefault="00D377AB" w:rsidP="00D37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AB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</w:tr>
      <w:tr w:rsidR="00DF4A60" w:rsidRPr="003928F4" w:rsidTr="00B35DEF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F4A60" w:rsidRPr="003928F4" w:rsidTr="00B35DEF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32" w:type="dxa"/>
          </w:tcPr>
          <w:p w:rsidR="00DF4A60" w:rsidRPr="003928F4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DF4A60" w:rsidRPr="003928F4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F4A60" w:rsidRPr="003928F4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DF4A60" w:rsidRPr="003928F4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DF4A60" w:rsidRPr="003928F4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F4A60" w:rsidRPr="003928F4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A60" w:rsidRPr="003928F4" w:rsidTr="00B35DEF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F4A60" w:rsidRPr="003928F4" w:rsidTr="00B35DEF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DF4A60" w:rsidRPr="003928F4" w:rsidTr="00B35DEF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3*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7*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Income level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Grocery shopping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Self-assessed diet quality 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44*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41*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9*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40*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45*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Nutrition knowledge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</w:tr>
      <w:tr w:rsidR="00DF4A60" w:rsidRPr="003928F4" w:rsidTr="005271D4">
        <w:trPr>
          <w:jc w:val="center"/>
        </w:trPr>
        <w:tc>
          <w:tcPr>
            <w:tcW w:w="3272" w:type="dxa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Label’s awareness</w:t>
            </w:r>
          </w:p>
        </w:tc>
        <w:tc>
          <w:tcPr>
            <w:tcW w:w="1832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7*</w:t>
            </w:r>
          </w:p>
        </w:tc>
        <w:tc>
          <w:tcPr>
            <w:tcW w:w="1428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  <w:tc>
          <w:tcPr>
            <w:tcW w:w="170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  <w:tc>
          <w:tcPr>
            <w:tcW w:w="1311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8*</w:t>
            </w:r>
          </w:p>
        </w:tc>
        <w:tc>
          <w:tcPr>
            <w:tcW w:w="1524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843" w:type="dxa"/>
          </w:tcPr>
          <w:p w:rsidR="00DF4A60" w:rsidRPr="00DF4A60" w:rsidRDefault="00DF4A60" w:rsidP="00DF4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4A6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4A60" w:rsidRPr="003928F4" w:rsidTr="00B35DEF">
        <w:trPr>
          <w:jc w:val="center"/>
        </w:trPr>
        <w:tc>
          <w:tcPr>
            <w:tcW w:w="12911" w:type="dxa"/>
            <w:gridSpan w:val="7"/>
          </w:tcPr>
          <w:p w:rsidR="00DF4A60" w:rsidRPr="003928F4" w:rsidRDefault="00DF4A60" w:rsidP="00DF4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CWO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: Chilean Warning Octagon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Guideline Daily Amount;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HSR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: Health Star Rating system;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MTL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: Multiple Traffic Lights; NS: </w:t>
            </w:r>
            <w:proofErr w:type="spellStart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Nutri</w:t>
            </w:r>
            <w:proofErr w:type="spellEnd"/>
            <w:r w:rsidRPr="003928F4"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F4A60" w:rsidRPr="003928F4" w:rsidRDefault="00DF4A60" w:rsidP="00DF4A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4">
              <w:rPr>
                <w:rFonts w:ascii="Times New Roman" w:hAnsi="Times New Roman" w:cs="Times New Roman"/>
                <w:sz w:val="24"/>
                <w:szCs w:val="24"/>
              </w:rPr>
              <w:t xml:space="preserve">* Significant at 5% level of significance. </w:t>
            </w:r>
          </w:p>
        </w:tc>
      </w:tr>
    </w:tbl>
    <w:p w:rsidR="003928F4" w:rsidRDefault="003928F4" w:rsidP="003928F4">
      <w:pPr>
        <w:rPr>
          <w:lang w:val="en-US"/>
        </w:rPr>
      </w:pPr>
      <w:r>
        <w:rPr>
          <w:lang w:val="en-US"/>
        </w:rPr>
        <w:t xml:space="preserve"> </w:t>
      </w: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p w:rsidR="003928F4" w:rsidRDefault="003928F4" w:rsidP="00277309">
      <w:pPr>
        <w:rPr>
          <w:lang w:val="en-US"/>
        </w:rPr>
      </w:pPr>
    </w:p>
    <w:sectPr w:rsidR="003928F4" w:rsidSect="006D05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5C9"/>
    <w:rsid w:val="00072874"/>
    <w:rsid w:val="00083EB3"/>
    <w:rsid w:val="0009606B"/>
    <w:rsid w:val="00097821"/>
    <w:rsid w:val="000A3FA1"/>
    <w:rsid w:val="000A694B"/>
    <w:rsid w:val="000E5EF7"/>
    <w:rsid w:val="001B3530"/>
    <w:rsid w:val="001D05E9"/>
    <w:rsid w:val="00211303"/>
    <w:rsid w:val="00226490"/>
    <w:rsid w:val="00232E9B"/>
    <w:rsid w:val="00276A18"/>
    <w:rsid w:val="00277309"/>
    <w:rsid w:val="002962AD"/>
    <w:rsid w:val="002E6209"/>
    <w:rsid w:val="00313D5E"/>
    <w:rsid w:val="003203A3"/>
    <w:rsid w:val="00321E24"/>
    <w:rsid w:val="00335E3D"/>
    <w:rsid w:val="003529D6"/>
    <w:rsid w:val="003663D1"/>
    <w:rsid w:val="00366840"/>
    <w:rsid w:val="003731BC"/>
    <w:rsid w:val="00381BB0"/>
    <w:rsid w:val="00387BEB"/>
    <w:rsid w:val="003928F4"/>
    <w:rsid w:val="003A1480"/>
    <w:rsid w:val="003A7332"/>
    <w:rsid w:val="003D2A97"/>
    <w:rsid w:val="004647E1"/>
    <w:rsid w:val="004B18C2"/>
    <w:rsid w:val="004E1803"/>
    <w:rsid w:val="004E5410"/>
    <w:rsid w:val="005021B7"/>
    <w:rsid w:val="00530D98"/>
    <w:rsid w:val="005A42F7"/>
    <w:rsid w:val="005B2932"/>
    <w:rsid w:val="005C1548"/>
    <w:rsid w:val="005C2118"/>
    <w:rsid w:val="005C5D32"/>
    <w:rsid w:val="005D33F1"/>
    <w:rsid w:val="005D3A50"/>
    <w:rsid w:val="00656495"/>
    <w:rsid w:val="006708D0"/>
    <w:rsid w:val="006923F6"/>
    <w:rsid w:val="006A7101"/>
    <w:rsid w:val="006B1998"/>
    <w:rsid w:val="006D05C9"/>
    <w:rsid w:val="006F6A72"/>
    <w:rsid w:val="00700D84"/>
    <w:rsid w:val="00726FA4"/>
    <w:rsid w:val="00737FD7"/>
    <w:rsid w:val="007761CC"/>
    <w:rsid w:val="007E5E30"/>
    <w:rsid w:val="00815474"/>
    <w:rsid w:val="00833E36"/>
    <w:rsid w:val="00833F06"/>
    <w:rsid w:val="00840856"/>
    <w:rsid w:val="008A549A"/>
    <w:rsid w:val="008A6DBB"/>
    <w:rsid w:val="008D0281"/>
    <w:rsid w:val="00900391"/>
    <w:rsid w:val="00914E1C"/>
    <w:rsid w:val="009C338B"/>
    <w:rsid w:val="009F7142"/>
    <w:rsid w:val="00A7060B"/>
    <w:rsid w:val="00AA5EA5"/>
    <w:rsid w:val="00B00FE0"/>
    <w:rsid w:val="00B059FE"/>
    <w:rsid w:val="00B302D4"/>
    <w:rsid w:val="00B55AD8"/>
    <w:rsid w:val="00BA07C6"/>
    <w:rsid w:val="00BF57E4"/>
    <w:rsid w:val="00C0367C"/>
    <w:rsid w:val="00C05743"/>
    <w:rsid w:val="00C15B6C"/>
    <w:rsid w:val="00C326E9"/>
    <w:rsid w:val="00C8518D"/>
    <w:rsid w:val="00C949D1"/>
    <w:rsid w:val="00C95254"/>
    <w:rsid w:val="00CB2BE9"/>
    <w:rsid w:val="00CF393D"/>
    <w:rsid w:val="00D377AB"/>
    <w:rsid w:val="00D44625"/>
    <w:rsid w:val="00D64AF1"/>
    <w:rsid w:val="00D96E31"/>
    <w:rsid w:val="00DB00AD"/>
    <w:rsid w:val="00DF1B7B"/>
    <w:rsid w:val="00DF4A60"/>
    <w:rsid w:val="00E133D4"/>
    <w:rsid w:val="00E14144"/>
    <w:rsid w:val="00E3029C"/>
    <w:rsid w:val="00E32E74"/>
    <w:rsid w:val="00E36AE2"/>
    <w:rsid w:val="00E43770"/>
    <w:rsid w:val="00E610A8"/>
    <w:rsid w:val="00E61BDB"/>
    <w:rsid w:val="00E64C60"/>
    <w:rsid w:val="00E85E4D"/>
    <w:rsid w:val="00EA2CC8"/>
    <w:rsid w:val="00EC0E3A"/>
    <w:rsid w:val="00EC78BA"/>
    <w:rsid w:val="00EF3FDA"/>
    <w:rsid w:val="00EF56D0"/>
    <w:rsid w:val="00F35EE4"/>
    <w:rsid w:val="00F45784"/>
    <w:rsid w:val="00F8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96B6AC"/>
  <w15:chartTrackingRefBased/>
  <w15:docId w15:val="{820A7328-6ABE-4437-9670-278A790E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7332"/>
    <w:pPr>
      <w:keepNext/>
      <w:keepLines/>
      <w:spacing w:before="40"/>
      <w:outlineLvl w:val="3"/>
    </w:pPr>
    <w:rPr>
      <w:rFonts w:ascii="Simplified Arabic" w:eastAsiaTheme="majorEastAsia" w:hAnsi="Simplified Arabic" w:cs="Simplified Arabic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A7332"/>
    <w:rPr>
      <w:rFonts w:ascii="Simplified Arabic" w:eastAsiaTheme="majorEastAsia" w:hAnsi="Simplified Arabic" w:cs="Simplified Arabic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6D0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6A7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54</Words>
  <Characters>2022</Characters>
  <Application>Microsoft Office Word</Application>
  <DocSecurity>0</DocSecurity>
  <Lines>5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</dc:creator>
  <cp:keywords/>
  <dc:description/>
  <cp:lastModifiedBy>xyz</cp:lastModifiedBy>
  <cp:revision>27</cp:revision>
  <dcterms:created xsi:type="dcterms:W3CDTF">2025-04-19T16:17:00Z</dcterms:created>
  <dcterms:modified xsi:type="dcterms:W3CDTF">2025-04-2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db532e-2410-4c4e-862c-9381cf3e1f4e</vt:lpwstr>
  </property>
</Properties>
</file>